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c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-acting elements of </w:t>
      </w:r>
      <w:r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  <w:t>PvHsfs.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i/>
          <w:iCs/>
          <w:lang w:val="en-US" w:eastAsia="zh-CN"/>
        </w:rPr>
      </w:pPr>
    </w:p>
    <w:tbl>
      <w:tblPr>
        <w:tblStyle w:val="2"/>
        <w:tblW w:w="8820" w:type="dxa"/>
        <w:tblInd w:w="-18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1"/>
        <w:gridCol w:w="1515"/>
        <w:gridCol w:w="59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 sequence</w:t>
            </w:r>
          </w:p>
        </w:tc>
        <w:tc>
          <w:tcPr>
            <w:tcW w:w="5904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TTTTT</w:t>
            </w:r>
          </w:p>
        </w:tc>
        <w:tc>
          <w:tcPr>
            <w:tcW w:w="5904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acting element involved in salicylic acid responsivene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-box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CT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regulatory element related to meristem expres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-element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GAC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xin-responsive elemen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CCA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regulatory element essential for the anaerobic induc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AAA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element involved in low-temperature responsivene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box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AAACCCCTT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bberellin-responsive element and part of a light responsive elemen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RE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TG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element involved in the abscisic acid responsivene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S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TG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 binding site involved in drought-inducibility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C-box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CCCA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element involved in gibberellin-responsivene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xRR-core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CAT</w:t>
            </w:r>
          </w:p>
        </w:tc>
        <w:tc>
          <w:tcPr>
            <w:tcW w:w="59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-acting regulatory element involved in auxin responsivenes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215676"/>
    <w:rsid w:val="28B260B9"/>
    <w:rsid w:val="3B4815A1"/>
    <w:rsid w:val="3E215676"/>
    <w:rsid w:val="69FA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4:08:00Z</dcterms:created>
  <dc:creator>Administrator</dc:creator>
  <cp:lastModifiedBy>Ⅶ+⑦</cp:lastModifiedBy>
  <dcterms:modified xsi:type="dcterms:W3CDTF">2021-11-15T09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2C39A2E462A4013B66D3BDADBC029D7</vt:lpwstr>
  </property>
</Properties>
</file>